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52130" w14:textId="772AA4FE" w:rsidR="00C41D7C" w:rsidRPr="00E7618C" w:rsidRDefault="00E7618C" w:rsidP="00C41D7C">
      <w:pPr>
        <w:rPr>
          <w:rFonts w:ascii="Times New Roman" w:hAnsi="Times New Roman" w:cs="Times New Roman"/>
          <w:sz w:val="20"/>
          <w:szCs w:val="20"/>
        </w:rPr>
      </w:pPr>
      <w:r w:rsidRPr="00E7618C">
        <w:rPr>
          <w:rFonts w:ascii="Times New Roman" w:hAnsi="Times New Roman" w:cs="Times New Roman"/>
          <w:b/>
          <w:bCs/>
          <w:sz w:val="24"/>
          <w:szCs w:val="24"/>
        </w:rPr>
        <w:t xml:space="preserve">S6 </w:t>
      </w:r>
      <w:r w:rsidR="00C41D7C" w:rsidRPr="00E7618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E7618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41D7C" w:rsidRPr="00E7618C">
        <w:rPr>
          <w:rFonts w:ascii="Times New Roman" w:hAnsi="Times New Roman" w:cs="Times New Roman"/>
          <w:b/>
          <w:bCs/>
          <w:sz w:val="24"/>
          <w:szCs w:val="24"/>
        </w:rPr>
        <w:t xml:space="preserve"> Crude analysis of the association between individual characteristics and CHIKV infection. Recife, Brazil, 2018-2019.</w:t>
      </w:r>
    </w:p>
    <w:tbl>
      <w:tblPr>
        <w:tblW w:w="136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20"/>
        <w:gridCol w:w="596"/>
        <w:gridCol w:w="880"/>
        <w:gridCol w:w="1700"/>
        <w:gridCol w:w="596"/>
        <w:gridCol w:w="1000"/>
        <w:gridCol w:w="1640"/>
        <w:gridCol w:w="596"/>
        <w:gridCol w:w="1000"/>
        <w:gridCol w:w="1700"/>
      </w:tblGrid>
      <w:tr w:rsidR="00C41D7C" w:rsidRPr="00D03A41" w14:paraId="729A8455" w14:textId="77777777" w:rsidTr="00713D13">
        <w:trPr>
          <w:trHeight w:val="264"/>
        </w:trPr>
        <w:tc>
          <w:tcPr>
            <w:tcW w:w="3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721D5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haracteristics</w:t>
            </w:r>
          </w:p>
        </w:tc>
        <w:tc>
          <w:tcPr>
            <w:tcW w:w="970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9915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ocioeconomic strata</w:t>
            </w:r>
          </w:p>
        </w:tc>
      </w:tr>
      <w:tr w:rsidR="00C41D7C" w:rsidRPr="00D03A41" w14:paraId="5BD74942" w14:textId="77777777" w:rsidTr="00713D13">
        <w:trPr>
          <w:trHeight w:val="264"/>
        </w:trPr>
        <w:tc>
          <w:tcPr>
            <w:tcW w:w="3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D3B222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5997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32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E5A2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ntermediate</w:t>
            </w:r>
          </w:p>
        </w:tc>
        <w:tc>
          <w:tcPr>
            <w:tcW w:w="3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4784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eprived</w:t>
            </w:r>
          </w:p>
        </w:tc>
      </w:tr>
      <w:tr w:rsidR="00C41D7C" w:rsidRPr="00D03A41" w14:paraId="78B02136" w14:textId="77777777" w:rsidTr="00713D13">
        <w:trPr>
          <w:trHeight w:val="264"/>
        </w:trPr>
        <w:tc>
          <w:tcPr>
            <w:tcW w:w="3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22406A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0E21B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1139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CA8AF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R (IC95%)</w:t>
            </w:r>
          </w:p>
        </w:tc>
        <w:tc>
          <w:tcPr>
            <w:tcW w:w="5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40DA7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94FA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0DC3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R (IC95%)</w:t>
            </w:r>
          </w:p>
        </w:tc>
        <w:tc>
          <w:tcPr>
            <w:tcW w:w="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4DB03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976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B25D3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R (IC95%)</w:t>
            </w:r>
          </w:p>
        </w:tc>
      </w:tr>
      <w:tr w:rsidR="00C41D7C" w:rsidRPr="00D03A41" w14:paraId="09CBF691" w14:textId="77777777" w:rsidTr="00713D13">
        <w:trPr>
          <w:trHeight w:val="264"/>
        </w:trPr>
        <w:tc>
          <w:tcPr>
            <w:tcW w:w="3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F7010B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EFB02D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69C7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n (%)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EE6836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B20C2BE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BFF2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 (%)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D7D554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1FDBC5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EEFC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n (%)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809B20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C41D7C" w:rsidRPr="00D03A41" w14:paraId="006B06F9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EC747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ender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FEE3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3BFA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D330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C667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2EC6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3B58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8104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44C0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58E2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7B4CFE10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736A8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8875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D4F2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 (27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1E62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74A8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1CC4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9 (41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7312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E80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625F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5 (40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C45C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</w:tr>
      <w:tr w:rsidR="00C41D7C" w:rsidRPr="00D03A41" w14:paraId="418D103B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B9CCE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B616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3983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 (21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31E8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4 (0.50 - 1.10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6920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E16B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8 (40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9B54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5 (0.74-1.22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C665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F19F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6 (39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48E1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6 (0.72-1.28)</w:t>
            </w:r>
          </w:p>
        </w:tc>
      </w:tr>
      <w:tr w:rsidR="00C41D7C" w:rsidRPr="00D03A41" w14:paraId="707FFC23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48086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ge group (years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36D6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897E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94FF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C992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C6DB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B068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6A0E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8279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4C6E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61507158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8B197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 – 14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D6D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B6F4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 (27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92F7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FC4C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D9FA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 (37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27F7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0E21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EF28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 (30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4B9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</w:tr>
      <w:tr w:rsidR="00C41D7C" w:rsidRPr="00D03A41" w14:paraId="6C6C79C7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165B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 – 24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B95A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8CD0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 (18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F848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 (0.25-1.38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B0A6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BCEF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 (37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FABA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3 (0.66-1.63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8076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17C1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 (44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297F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4 (1.09-3.10)</w:t>
            </w:r>
          </w:p>
        </w:tc>
      </w:tr>
      <w:tr w:rsidR="00C41D7C" w:rsidRPr="00D03A41" w14:paraId="7C33E6BA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8B717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 – 34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4A12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65C8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 (23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8BCA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0 (0.35-1.82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B089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4AD1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 (38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051D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8 (0.71-1.63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FCDD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78D5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 (43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50D8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7 (1.14-2.73)</w:t>
            </w:r>
          </w:p>
        </w:tc>
      </w:tr>
      <w:tr w:rsidR="00C41D7C" w:rsidRPr="00D03A41" w14:paraId="76F43E3D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757BE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 – 44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FCB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42F6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 (24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C3EB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 (0.37-1.87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DDAD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0B84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 (42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A5DB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3 (0.76-2.01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A6B8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D264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 (36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1C5F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4 (0.85-2.10)</w:t>
            </w:r>
          </w:p>
        </w:tc>
      </w:tr>
      <w:tr w:rsidR="00C41D7C" w:rsidRPr="00D03A41" w14:paraId="453B2F4A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49C21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 – 54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65C1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8418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 (32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71AC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8 (0.70-2.36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47B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284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 (40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3E0E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8 (0.74-1.89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742C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A804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 (38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6DF8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5 (0.82-2.58)</w:t>
            </w:r>
          </w:p>
        </w:tc>
      </w:tr>
      <w:tr w:rsidR="00C41D7C" w:rsidRPr="00D03A41" w14:paraId="7F506733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20885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 – 65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D999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872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 (22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EE33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7 (0.39-1.50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E9F5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3FD4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 (47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8BF3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3 (0.87-2.70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BCDB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086C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 (46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F663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97 (1.09-3.56)</w:t>
            </w:r>
          </w:p>
        </w:tc>
      </w:tr>
      <w:tr w:rsidR="00C41D7C" w:rsidRPr="00D03A41" w14:paraId="2C35BCC6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403F7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açe</w:t>
            </w:r>
            <w:proofErr w:type="spellEnd"/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/Skin color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8FF1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DC49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C463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DEEE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35F6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098F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8F06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B93E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FC9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1526420B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7B213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75AF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8B9C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 (20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CB6A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8F67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346F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 (41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6132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9731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134D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 (38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4DCC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</w:tr>
      <w:tr w:rsidR="00C41D7C" w:rsidRPr="00D03A41" w14:paraId="4F6C3FA1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0569E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xed rac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7D53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ACB4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 (27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58D7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5 (0.89-2.35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178F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B122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0 (40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4E56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6 (0.70-1.30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225F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85F3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8 (38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A521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8 (0.71-1.36)</w:t>
            </w:r>
          </w:p>
        </w:tc>
      </w:tr>
      <w:tr w:rsidR="00C41D7C" w:rsidRPr="00D03A41" w14:paraId="3296CFBB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E653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ck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DA1A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FFAB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 (26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1C69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4 (0.79-2.28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BC08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6E88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 (41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3F82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 (0.65-1.54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30FE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541B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 (49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709F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5 (0.91-2.63)</w:t>
            </w:r>
          </w:p>
        </w:tc>
      </w:tr>
      <w:tr w:rsidR="00C41D7C" w:rsidRPr="00D03A41" w14:paraId="63B05F4E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01D6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thers/ Ignored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F64D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BFD0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 (30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77BA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0 (0.44-6.51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F2AF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FAD8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 (30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0FA8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1 (0.20-1.92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892E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14D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 (18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1636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 (0.05-2.56)</w:t>
            </w:r>
          </w:p>
        </w:tc>
      </w:tr>
      <w:tr w:rsidR="00C41D7C" w:rsidRPr="00D03A41" w14:paraId="640738FD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5265B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Schooling 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D1D90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41978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1F81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69E8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CB8F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1F68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CC9A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1EA4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4BBD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1C5CBEA7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234EE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iversity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3AF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411E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 (15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F0A7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1E26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8765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 (31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FF1E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FAA5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5D43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 (25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C412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</w:tr>
      <w:tr w:rsidR="00C41D7C" w:rsidRPr="00D03A41" w14:paraId="66A34E98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AD0B4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 school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5608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524C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 (33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0212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3 (1.70-4.40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3FC7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8C59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8 (46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0BDF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94 (1.38-2.73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5AEF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6E11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0 (42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656F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7 (1.43-3.31)</w:t>
            </w:r>
          </w:p>
        </w:tc>
      </w:tr>
      <w:tr w:rsidR="00C41D7C" w:rsidRPr="00D03A41" w14:paraId="1F4C1684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B09A4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undamental/ illiterate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DAC0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E2F8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 (40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2792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72 (1.97-7.04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FAE7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482B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 (42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67F0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2 (1.16-2.26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3979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A6AB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2 (42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CF4E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7 (1.31-3.60)</w:t>
            </w:r>
          </w:p>
        </w:tc>
      </w:tr>
      <w:tr w:rsidR="00C41D7C" w:rsidRPr="00D03A41" w14:paraId="2F507A2F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7C34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onthly income (in minimum wages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19DD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1683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7226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F93F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C870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5140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D128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C864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9403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57BD3F21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C2382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 income / Up to 2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B022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4AE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 (32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9F9C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124F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4A69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3 (44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8074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B5A5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5ED5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0 (43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ED06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</w:tr>
      <w:tr w:rsidR="00C41D7C" w:rsidRPr="00D03A41" w14:paraId="1652AA79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BB4AD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gt;2-4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F029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398C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 (19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9B58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9 (0.26-0.92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6F48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E1F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 (40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9E6F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6 (0.57-1.29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FA0E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B7BD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 (27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B492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1 (0.28-0.94)</w:t>
            </w:r>
          </w:p>
        </w:tc>
      </w:tr>
      <w:tr w:rsidR="00C41D7C" w:rsidRPr="00D03A41" w14:paraId="3F8EBA62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2B21B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&gt;4 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7A0F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6A74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 (14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B30C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 (0.18-0.68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ACC5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DBFC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 (22.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2381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 (0.20-0.65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E903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665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 (20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9F16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 (0.07-1.64)</w:t>
            </w:r>
          </w:p>
        </w:tc>
      </w:tr>
      <w:tr w:rsidR="00C41D7C" w:rsidRPr="00D03A41" w14:paraId="46F48D16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123C2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udy and/or work in the same neighborhood of residence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5A15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C6F7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CD35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8EE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5B6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4972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81B1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3623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AFE2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46ABA8D7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54EF3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27E7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A924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 (25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B12C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C135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FC40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 (45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03A7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F3BF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D86E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1 (45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CD03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</w:tr>
      <w:tr w:rsidR="00C41D7C" w:rsidRPr="00D03A41" w14:paraId="2322B7E9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90D0F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6C0D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070A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 (20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FEA7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4 (0.48-1.15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227C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DBE2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 (35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4165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7 (0.47-0.97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8CD7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FE06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2 (35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04E2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5 (0.49-0.87)</w:t>
            </w:r>
          </w:p>
        </w:tc>
      </w:tr>
      <w:tr w:rsidR="00C41D7C" w:rsidRPr="00D03A41" w14:paraId="477BDE47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630A7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ither study nor work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5235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90AE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 (33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350D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6 (0.81-2.60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273D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40B6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 (43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63CA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2 (0.64-1.32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151B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7E5B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7 (40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4855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1 (0.59-1.12)</w:t>
            </w:r>
          </w:p>
        </w:tc>
      </w:tr>
      <w:tr w:rsidR="00C41D7C" w:rsidRPr="00D03A41" w14:paraId="1959D8C5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B1FCF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Use of repellent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0361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908B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0634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E160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FE5F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5B28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FE78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1D5C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2DB7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18D02F58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DB910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use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156D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CEFC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 (24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8CE8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74A3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7C70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9 (41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BFCB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BBAC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9843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2 (40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1171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</w:tr>
      <w:tr w:rsidR="00C41D7C" w:rsidRPr="00D03A41" w14:paraId="51D3FD0E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4EFDB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Use daily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2507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5D00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 (7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989F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 (0.05-1.02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F574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4D4C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 (39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3ABC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2 (0.51-1.65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2218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CF3E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 (50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6108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7 (0.81-2.68)</w:t>
            </w:r>
          </w:p>
        </w:tc>
      </w:tr>
      <w:tr w:rsidR="00C41D7C" w:rsidRPr="00D03A41" w14:paraId="25384277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FD3E8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 least three days a week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529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AF0A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 (33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F298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3 (0.83-2.82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931B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4A46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 (38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4C1D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6 (0.61-1.22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E141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5001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 (33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1F88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 (0.52-1.06)</w:t>
            </w:r>
          </w:p>
        </w:tc>
      </w:tr>
      <w:tr w:rsidR="00C41D7C" w:rsidRPr="00D03A41" w14:paraId="26F4041C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8686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evious DENV infection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C4D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E67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0B6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090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F0E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4B5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4E9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7B0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C86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65CEFC62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7BF6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8BB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F02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 (25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828B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983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8ED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 (29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E874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78F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BB8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 (35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8FAE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</w:tr>
      <w:tr w:rsidR="00C41D7C" w:rsidRPr="00D03A41" w14:paraId="056606D6" w14:textId="77777777" w:rsidTr="00713D1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534D6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8CB8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51FC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 (24.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133C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6 (0.46-2.04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BC69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D4C6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0 (42.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70F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5 (1.16-2.63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0D57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9B5C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9 (40.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F900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5 (0.84-1.88)</w:t>
            </w:r>
          </w:p>
        </w:tc>
      </w:tr>
    </w:tbl>
    <w:p w14:paraId="2F2F31BE" w14:textId="3A089557" w:rsidR="00C41D7C" w:rsidRPr="00D03A41" w:rsidRDefault="00C41D7C" w:rsidP="00C41D7C">
      <w:pPr>
        <w:rPr>
          <w:rFonts w:ascii="Times New Roman" w:hAnsi="Times New Roman" w:cs="Times New Roman"/>
          <w:sz w:val="20"/>
          <w:szCs w:val="20"/>
        </w:rPr>
      </w:pPr>
    </w:p>
    <w:sectPr w:rsidR="00C41D7C" w:rsidRPr="00D03A41" w:rsidSect="00A511EE">
      <w:headerReference w:type="default" r:id="rId8"/>
      <w:pgSz w:w="16838" w:h="11906" w:orient="landscape"/>
      <w:pgMar w:top="1133" w:right="1417" w:bottom="1276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A26953" w14:textId="77777777" w:rsidR="001D4094" w:rsidRDefault="001D4094" w:rsidP="0049789F">
      <w:pPr>
        <w:spacing w:after="0" w:line="240" w:lineRule="auto"/>
      </w:pPr>
      <w:r>
        <w:separator/>
      </w:r>
    </w:p>
  </w:endnote>
  <w:endnote w:type="continuationSeparator" w:id="0">
    <w:p w14:paraId="30D7A83E" w14:textId="77777777" w:rsidR="001D4094" w:rsidRDefault="001D4094" w:rsidP="004978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7A0D05" w14:textId="77777777" w:rsidR="001D4094" w:rsidRDefault="001D4094" w:rsidP="0049789F">
      <w:pPr>
        <w:spacing w:after="0" w:line="240" w:lineRule="auto"/>
      </w:pPr>
      <w:r>
        <w:separator/>
      </w:r>
    </w:p>
  </w:footnote>
  <w:footnote w:type="continuationSeparator" w:id="0">
    <w:p w14:paraId="4E7C3CC0" w14:textId="77777777" w:rsidR="001D4094" w:rsidRDefault="001D4094" w:rsidP="004978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2070785"/>
      <w:docPartObj>
        <w:docPartGallery w:val="Page Numbers (Top of Page)"/>
        <w:docPartUnique/>
      </w:docPartObj>
    </w:sdtPr>
    <w:sdtContent>
      <w:p w14:paraId="0E4777E5" w14:textId="367A03ED" w:rsidR="00D126A5" w:rsidRDefault="00D126A5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F8C2F56" w14:textId="77777777" w:rsidR="00D126A5" w:rsidRDefault="00D126A5">
    <w:pPr>
      <w:pStyle w:val="Header"/>
    </w:pPr>
  </w:p>
  <w:p w14:paraId="40E089BD" w14:textId="77777777" w:rsidR="00D126A5" w:rsidRDefault="00D126A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CC402E"/>
    <w:multiLevelType w:val="hybridMultilevel"/>
    <w:tmpl w:val="DDAA43DC"/>
    <w:lvl w:ilvl="0" w:tplc="FA46111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08730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99A"/>
    <w:rsid w:val="00020625"/>
    <w:rsid w:val="000B65E4"/>
    <w:rsid w:val="000C56E4"/>
    <w:rsid w:val="000C6E9D"/>
    <w:rsid w:val="000F0BDA"/>
    <w:rsid w:val="000F53AF"/>
    <w:rsid w:val="000F73FE"/>
    <w:rsid w:val="001128B7"/>
    <w:rsid w:val="001235A8"/>
    <w:rsid w:val="00124B85"/>
    <w:rsid w:val="0012770A"/>
    <w:rsid w:val="0016599A"/>
    <w:rsid w:val="00172FB8"/>
    <w:rsid w:val="001C21BF"/>
    <w:rsid w:val="001D4094"/>
    <w:rsid w:val="001F77AB"/>
    <w:rsid w:val="00236679"/>
    <w:rsid w:val="00242F5B"/>
    <w:rsid w:val="00292D90"/>
    <w:rsid w:val="002A33BB"/>
    <w:rsid w:val="002B34C2"/>
    <w:rsid w:val="002F3D85"/>
    <w:rsid w:val="002F734F"/>
    <w:rsid w:val="00300C0F"/>
    <w:rsid w:val="0032316E"/>
    <w:rsid w:val="00330CE7"/>
    <w:rsid w:val="003B6DFD"/>
    <w:rsid w:val="003C3DD2"/>
    <w:rsid w:val="003C7D24"/>
    <w:rsid w:val="003F78BE"/>
    <w:rsid w:val="00417245"/>
    <w:rsid w:val="0043736E"/>
    <w:rsid w:val="00460627"/>
    <w:rsid w:val="004631A9"/>
    <w:rsid w:val="0046576E"/>
    <w:rsid w:val="004902AC"/>
    <w:rsid w:val="0049789F"/>
    <w:rsid w:val="004B4592"/>
    <w:rsid w:val="00525848"/>
    <w:rsid w:val="0053199A"/>
    <w:rsid w:val="0059421F"/>
    <w:rsid w:val="005966D0"/>
    <w:rsid w:val="006014C9"/>
    <w:rsid w:val="00605B8D"/>
    <w:rsid w:val="006105E8"/>
    <w:rsid w:val="006454BE"/>
    <w:rsid w:val="00656F4A"/>
    <w:rsid w:val="00687F37"/>
    <w:rsid w:val="00687F5E"/>
    <w:rsid w:val="006C0825"/>
    <w:rsid w:val="006E3543"/>
    <w:rsid w:val="00700329"/>
    <w:rsid w:val="007232D8"/>
    <w:rsid w:val="007333B6"/>
    <w:rsid w:val="00751CB3"/>
    <w:rsid w:val="00761F9E"/>
    <w:rsid w:val="00763485"/>
    <w:rsid w:val="007872E7"/>
    <w:rsid w:val="007C264E"/>
    <w:rsid w:val="007F4DC1"/>
    <w:rsid w:val="0085727B"/>
    <w:rsid w:val="0088266D"/>
    <w:rsid w:val="00892E9B"/>
    <w:rsid w:val="008A5923"/>
    <w:rsid w:val="008E09E4"/>
    <w:rsid w:val="008F5919"/>
    <w:rsid w:val="009003CA"/>
    <w:rsid w:val="009139F2"/>
    <w:rsid w:val="00922B57"/>
    <w:rsid w:val="00925E95"/>
    <w:rsid w:val="0092614A"/>
    <w:rsid w:val="00977D04"/>
    <w:rsid w:val="00983012"/>
    <w:rsid w:val="009844AA"/>
    <w:rsid w:val="00986ED6"/>
    <w:rsid w:val="009974CB"/>
    <w:rsid w:val="009D3353"/>
    <w:rsid w:val="00A10612"/>
    <w:rsid w:val="00A35AF7"/>
    <w:rsid w:val="00A511EE"/>
    <w:rsid w:val="00A83D13"/>
    <w:rsid w:val="00AC19D7"/>
    <w:rsid w:val="00AC22B0"/>
    <w:rsid w:val="00B048B4"/>
    <w:rsid w:val="00B0723B"/>
    <w:rsid w:val="00B12FBC"/>
    <w:rsid w:val="00B2147F"/>
    <w:rsid w:val="00B24372"/>
    <w:rsid w:val="00B502FD"/>
    <w:rsid w:val="00B57DE1"/>
    <w:rsid w:val="00B73CD3"/>
    <w:rsid w:val="00B74F71"/>
    <w:rsid w:val="00BB3C71"/>
    <w:rsid w:val="00BD63E9"/>
    <w:rsid w:val="00BE5F57"/>
    <w:rsid w:val="00C368A1"/>
    <w:rsid w:val="00C379C0"/>
    <w:rsid w:val="00C41D7C"/>
    <w:rsid w:val="00C80B1F"/>
    <w:rsid w:val="00CA18CF"/>
    <w:rsid w:val="00CC11DC"/>
    <w:rsid w:val="00CE7AE5"/>
    <w:rsid w:val="00CF3DC3"/>
    <w:rsid w:val="00D03A41"/>
    <w:rsid w:val="00D0597D"/>
    <w:rsid w:val="00D10C6D"/>
    <w:rsid w:val="00D126A5"/>
    <w:rsid w:val="00D13888"/>
    <w:rsid w:val="00D15F84"/>
    <w:rsid w:val="00D353D4"/>
    <w:rsid w:val="00D429D2"/>
    <w:rsid w:val="00D5078A"/>
    <w:rsid w:val="00D807FD"/>
    <w:rsid w:val="00DA0FF2"/>
    <w:rsid w:val="00E52464"/>
    <w:rsid w:val="00E722F1"/>
    <w:rsid w:val="00E7618C"/>
    <w:rsid w:val="00E80895"/>
    <w:rsid w:val="00E96FB6"/>
    <w:rsid w:val="00EA7FF1"/>
    <w:rsid w:val="00EE6203"/>
    <w:rsid w:val="00EF066E"/>
    <w:rsid w:val="00F05019"/>
    <w:rsid w:val="00F130D4"/>
    <w:rsid w:val="00F76B77"/>
    <w:rsid w:val="00F80FA4"/>
    <w:rsid w:val="00F841F3"/>
    <w:rsid w:val="00F90C16"/>
    <w:rsid w:val="00F94B94"/>
    <w:rsid w:val="00FA2253"/>
    <w:rsid w:val="00FE7265"/>
    <w:rsid w:val="00FF1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0DDBF3"/>
  <w15:chartTrackingRefBased/>
  <w15:docId w15:val="{D06C7475-A4CC-47F2-BA1D-D6C084C8E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35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_"/>
    <w:basedOn w:val="DefaultParagraphFont"/>
    <w:rsid w:val="0059421F"/>
  </w:style>
  <w:style w:type="character" w:customStyle="1" w:styleId="ff2">
    <w:name w:val="ff2"/>
    <w:basedOn w:val="DefaultParagraphFont"/>
    <w:rsid w:val="0059421F"/>
  </w:style>
  <w:style w:type="character" w:customStyle="1" w:styleId="ff3">
    <w:name w:val="ff3"/>
    <w:basedOn w:val="DefaultParagraphFont"/>
    <w:rsid w:val="0059421F"/>
  </w:style>
  <w:style w:type="character" w:customStyle="1" w:styleId="fs6">
    <w:name w:val="fs6"/>
    <w:basedOn w:val="DefaultParagraphFont"/>
    <w:rsid w:val="0059421F"/>
  </w:style>
  <w:style w:type="character" w:customStyle="1" w:styleId="ls2">
    <w:name w:val="ls2"/>
    <w:basedOn w:val="DefaultParagraphFont"/>
    <w:rsid w:val="0059421F"/>
  </w:style>
  <w:style w:type="character" w:customStyle="1" w:styleId="ws18">
    <w:name w:val="ws18"/>
    <w:basedOn w:val="DefaultParagraphFont"/>
    <w:rsid w:val="0059421F"/>
  </w:style>
  <w:style w:type="character" w:styleId="Hyperlink">
    <w:name w:val="Hyperlink"/>
    <w:basedOn w:val="DefaultParagraphFont"/>
    <w:uiPriority w:val="99"/>
    <w:unhideWhenUsed/>
    <w:rsid w:val="00FE726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7265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1061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3736E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6014C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9789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89F"/>
  </w:style>
  <w:style w:type="paragraph" w:styleId="Footer">
    <w:name w:val="footer"/>
    <w:basedOn w:val="Normal"/>
    <w:link w:val="FooterChar"/>
    <w:uiPriority w:val="99"/>
    <w:unhideWhenUsed/>
    <w:rsid w:val="0049789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89F"/>
  </w:style>
  <w:style w:type="numbering" w:customStyle="1" w:styleId="Semlista1">
    <w:name w:val="Sem lista1"/>
    <w:next w:val="NoList"/>
    <w:uiPriority w:val="99"/>
    <w:semiHidden/>
    <w:unhideWhenUsed/>
    <w:rsid w:val="003C3DD2"/>
  </w:style>
  <w:style w:type="table" w:styleId="TableGrid">
    <w:name w:val="Table Grid"/>
    <w:basedOn w:val="TableNormal"/>
    <w:uiPriority w:val="39"/>
    <w:rsid w:val="003C3DD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35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35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35A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5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5A8"/>
    <w:rPr>
      <w:rFonts w:ascii="Segoe UI" w:hAnsi="Segoe UI" w:cs="Segoe UI"/>
      <w:sz w:val="18"/>
      <w:szCs w:val="18"/>
    </w:rPr>
  </w:style>
  <w:style w:type="character" w:customStyle="1" w:styleId="None">
    <w:name w:val="None"/>
    <w:rsid w:val="000206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66347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356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2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14551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85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95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6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2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6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E04418-DAC1-4AD0-9C3C-0FFC549F8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7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F Luna</dc:creator>
  <cp:keywords/>
  <dc:description/>
  <cp:lastModifiedBy>Isabelle Freire Viana</cp:lastModifiedBy>
  <cp:revision>3</cp:revision>
  <dcterms:created xsi:type="dcterms:W3CDTF">2023-02-23T18:38:00Z</dcterms:created>
  <dcterms:modified xsi:type="dcterms:W3CDTF">2023-05-24T14:20:00Z</dcterms:modified>
</cp:coreProperties>
</file>